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24EA0AC8" w:rsidR="0078159E" w:rsidRDefault="0078159E" w:rsidP="00B068A0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6E7353">
        <w:rPr>
          <w:rFonts w:ascii="Times New Roman" w:hAnsi="Times New Roman" w:cs="Times New Roman" w:hint="eastAsia"/>
          <w:b/>
          <w:bCs/>
          <w:lang w:eastAsia="ko-KR"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 xml:space="preserve">flies with 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A</w:t>
      </w:r>
      <w:r w:rsidR="00925CC7" w:rsidRPr="00925CC7">
        <w:rPr>
          <w:rFonts w:ascii="Times New Roman" w:eastAsia="맑은 고딕" w:hAnsi="Times New Roman" w:cs="Times New Roman"/>
          <w:b/>
          <w:bCs/>
          <w:i/>
          <w:iCs/>
          <w:lang w:eastAsia="ko-KR"/>
        </w:rPr>
        <w:t>β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42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 xml:space="preserve"> expression in neuron</w:t>
      </w:r>
      <w:r w:rsidR="007773DD">
        <w:rPr>
          <w:rFonts w:ascii="Times New Roman" w:hAnsi="Times New Roman" w:cs="Times New Roman" w:hint="eastAsia"/>
          <w:b/>
          <w:bCs/>
          <w:lang w:eastAsia="ko-KR"/>
        </w:rPr>
        <w:t>s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78"/>
        <w:tblOverlap w:val="never"/>
        <w:tblW w:w="8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611"/>
        <w:gridCol w:w="2451"/>
        <w:gridCol w:w="1192"/>
        <w:gridCol w:w="1193"/>
      </w:tblGrid>
      <w:tr w:rsidR="00D76199" w:rsidRPr="009F0287" w14:paraId="1119CBF2" w14:textId="77777777" w:rsidTr="00925CC7">
        <w:trPr>
          <w:cantSplit/>
          <w:trHeight w:val="34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51AB0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875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EC1D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50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D76199" w:rsidRPr="009F0287" w14:paraId="087672FC" w14:textId="77777777" w:rsidTr="00925CC7">
        <w:trPr>
          <w:cantSplit/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BFD5" w14:textId="77777777" w:rsidR="00D76199" w:rsidRPr="009F0287" w:rsidRDefault="00D76199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BB5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B39C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651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D76199" w:rsidRPr="009F0287" w14:paraId="0B7A34CF" w14:textId="77777777" w:rsidTr="00925CC7">
        <w:trPr>
          <w:cantSplit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ED89" w14:textId="28F6AC92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A</w:t>
            </w:r>
            <w:r w:rsidR="00925CC7" w:rsidRPr="00925CC7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</w:rPr>
              <w:t>β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42</w:t>
            </w:r>
            <w:r w:rsidR="00925CC7" w:rsidRPr="00925CC7">
              <w:rPr>
                <w:rFonts w:ascii="Times New Roman" w:eastAsia="맑은 고딕" w:hAnsi="Times New Roman" w:hint="eastAsia"/>
                <w:color w:val="000000"/>
                <w:kern w:val="24"/>
                <w:vertAlign w:val="superscript"/>
                <w:lang w:eastAsia="ko-KR"/>
              </w:rPr>
              <w:t>2x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/+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7F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C5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29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4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D76199" w:rsidRPr="009F0287" w14:paraId="00029B43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A584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925CC7" w:rsidRPr="009F0287" w14:paraId="046A653E" w14:textId="77777777" w:rsidTr="00925CC7">
        <w:trPr>
          <w:cantSplit/>
          <w:trHeight w:val="34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18CD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AE8" w14:textId="7240D537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81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266A" w14:textId="3C4084CF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79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38C12" w14:textId="1233CD59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16708" w14:textId="68598222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925CC7" w:rsidRPr="009F0287" w14:paraId="63F20213" w14:textId="77777777" w:rsidTr="00925CC7">
        <w:trPr>
          <w:cantSplit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C02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69D9" w14:textId="4CE23209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A6840" w14:textId="1CA65B63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29FD" w14:textId="350CAFD2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DC317" w14:textId="42C1D060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925CC7" w:rsidRPr="009F0287" w14:paraId="69A94575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7FFF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925CC7" w:rsidRPr="009F0287" w14:paraId="5102543B" w14:textId="77777777" w:rsidTr="00925CC7">
        <w:trPr>
          <w:cantSplit/>
          <w:trHeight w:val="34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81F5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84F6C" w14:textId="7C904AA3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92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BBDA5" w14:textId="468C3C3C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8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71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753DC" w14:textId="0CEFAEBB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EE7F" w14:textId="620EE2BF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925CC7" w:rsidRPr="009F0287" w14:paraId="5F5D37EF" w14:textId="77777777" w:rsidTr="00925CC7">
        <w:trPr>
          <w:cantSplit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29F5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483A2" w14:textId="701D96AB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9958" w14:textId="3A2A23CB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5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8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9A759" w14:textId="7DABFE61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5EE21" w14:textId="4A4AD50F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925CC7" w:rsidRPr="009F0287" w14:paraId="748426C2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C4C3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3</w:t>
            </w:r>
          </w:p>
        </w:tc>
      </w:tr>
      <w:tr w:rsidR="00925CC7" w:rsidRPr="009F0287" w14:paraId="16098D71" w14:textId="77777777" w:rsidTr="00925CC7">
        <w:trPr>
          <w:cantSplit/>
          <w:trHeight w:val="34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C9FB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44C12" w14:textId="75D295F5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98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169E" w14:textId="2ACFC8EC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1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BA18F" w14:textId="005BD563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1D5F3" w14:textId="5E15EDA9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925CC7" w:rsidRPr="009F0287" w14:paraId="6BE5575D" w14:textId="77777777" w:rsidTr="00925CC7">
        <w:trPr>
          <w:cantSplit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EA71" w14:textId="77777777" w:rsidR="00925CC7" w:rsidRPr="009F0287" w:rsidRDefault="00925CC7" w:rsidP="00925CC7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5A1FA" w14:textId="0A4B5D2B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3E51D" w14:textId="0841E449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8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95596" w14:textId="62DF77B2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54358" w14:textId="31FFC3D4" w:rsidR="00925CC7" w:rsidRPr="009F0287" w:rsidRDefault="00925CC7" w:rsidP="00925CC7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6D2BAA6D" w14:textId="77777777" w:rsidR="00D76199" w:rsidRDefault="00D76199" w:rsidP="00B068A0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D76199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D761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1BF31" w14:textId="77777777" w:rsidR="00F854B1" w:rsidRDefault="00F854B1" w:rsidP="00C56112">
      <w:r>
        <w:separator/>
      </w:r>
    </w:p>
  </w:endnote>
  <w:endnote w:type="continuationSeparator" w:id="0">
    <w:p w14:paraId="4A71E5C6" w14:textId="77777777" w:rsidR="00F854B1" w:rsidRDefault="00F854B1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48F14" w14:textId="77777777" w:rsidR="00F854B1" w:rsidRDefault="00F854B1" w:rsidP="00C56112">
      <w:r>
        <w:separator/>
      </w:r>
    </w:p>
  </w:footnote>
  <w:footnote w:type="continuationSeparator" w:id="0">
    <w:p w14:paraId="606DF142" w14:textId="77777777" w:rsidR="00F854B1" w:rsidRDefault="00F854B1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015A53"/>
    <w:rsid w:val="001E3859"/>
    <w:rsid w:val="004C1F86"/>
    <w:rsid w:val="005846C1"/>
    <w:rsid w:val="00613B3E"/>
    <w:rsid w:val="006627F9"/>
    <w:rsid w:val="00684550"/>
    <w:rsid w:val="006E7353"/>
    <w:rsid w:val="007773DD"/>
    <w:rsid w:val="0078159E"/>
    <w:rsid w:val="007832FC"/>
    <w:rsid w:val="008A12DF"/>
    <w:rsid w:val="00925CC7"/>
    <w:rsid w:val="00A42247"/>
    <w:rsid w:val="00B068A0"/>
    <w:rsid w:val="00B20EAD"/>
    <w:rsid w:val="00C4668B"/>
    <w:rsid w:val="00C56112"/>
    <w:rsid w:val="00C72AC1"/>
    <w:rsid w:val="00C82149"/>
    <w:rsid w:val="00C83AF4"/>
    <w:rsid w:val="00D76199"/>
    <w:rsid w:val="00DF1711"/>
    <w:rsid w:val="00F8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8</cp:revision>
  <dcterms:created xsi:type="dcterms:W3CDTF">2024-01-12T03:14:00Z</dcterms:created>
  <dcterms:modified xsi:type="dcterms:W3CDTF">2024-07-23T14:32:00Z</dcterms:modified>
</cp:coreProperties>
</file>